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DD8545" w14:textId="77777777" w:rsidR="00894BDD" w:rsidRPr="00FB00FB" w:rsidRDefault="00894BDD" w:rsidP="000709A6">
      <w:pPr>
        <w:jc w:val="both"/>
        <w:rPr>
          <w:rFonts w:ascii="Arial" w:hAnsi="Arial" w:cs="Arial"/>
          <w:lang w:val="en-US"/>
        </w:rPr>
      </w:pPr>
    </w:p>
    <w:p w14:paraId="253DDC2B" w14:textId="77777777" w:rsidR="00135410" w:rsidRDefault="008953BF" w:rsidP="000709A6">
      <w:pPr>
        <w:spacing w:line="360" w:lineRule="auto"/>
        <w:jc w:val="both"/>
        <w:rPr>
          <w:rFonts w:ascii="Arial" w:hAnsi="Arial" w:cs="Arial"/>
          <w:b/>
          <w:sz w:val="24"/>
          <w:lang w:val="en-US"/>
        </w:rPr>
      </w:pPr>
      <w:r w:rsidRPr="00B725D4">
        <w:rPr>
          <w:rFonts w:ascii="Arial" w:hAnsi="Arial" w:cs="Arial"/>
          <w:b/>
          <w:sz w:val="24"/>
          <w:lang w:val="en-US"/>
        </w:rPr>
        <w:t xml:space="preserve">Figure </w:t>
      </w:r>
      <w:r w:rsidR="00135410">
        <w:rPr>
          <w:rFonts w:ascii="Arial" w:hAnsi="Arial" w:cs="Arial"/>
          <w:b/>
          <w:sz w:val="24"/>
          <w:lang w:val="en-US"/>
        </w:rPr>
        <w:t>S1</w:t>
      </w:r>
    </w:p>
    <w:p w14:paraId="0936C211" w14:textId="77777777" w:rsidR="00FB00FB" w:rsidRDefault="00FB00FB" w:rsidP="000709A6">
      <w:pPr>
        <w:spacing w:line="360" w:lineRule="auto"/>
        <w:jc w:val="both"/>
        <w:rPr>
          <w:rFonts w:ascii="Arial" w:hAnsi="Arial" w:cs="Arial"/>
          <w:b/>
          <w:sz w:val="24"/>
          <w:lang w:val="en-US"/>
        </w:rPr>
      </w:pPr>
    </w:p>
    <w:p w14:paraId="6EC60245" w14:textId="688BE008" w:rsidR="00E84DE3" w:rsidRPr="00CE7F8C" w:rsidRDefault="008953BF" w:rsidP="000709A6">
      <w:pPr>
        <w:spacing w:line="360" w:lineRule="auto"/>
        <w:jc w:val="both"/>
        <w:rPr>
          <w:rFonts w:ascii="Arial" w:hAnsi="Arial" w:cs="Arial"/>
          <w:b/>
          <w:sz w:val="24"/>
          <w:lang w:val="en-US"/>
        </w:rPr>
      </w:pPr>
      <w:proofErr w:type="gramStart"/>
      <w:r w:rsidRPr="00B725D4">
        <w:rPr>
          <w:rFonts w:ascii="Arial" w:hAnsi="Arial" w:cs="Arial"/>
          <w:b/>
          <w:bCs/>
          <w:sz w:val="24"/>
          <w:lang w:val="en-US"/>
        </w:rPr>
        <w:t>Competition of AFS98 with mCSF-1 or hCSF-1 for mouse CD115 binding</w:t>
      </w:r>
      <w:r w:rsidR="0062515C">
        <w:rPr>
          <w:rFonts w:ascii="Arial" w:hAnsi="Arial" w:cs="Arial"/>
          <w:b/>
          <w:bCs/>
          <w:sz w:val="24"/>
          <w:lang w:val="en-US"/>
        </w:rPr>
        <w:t>.</w:t>
      </w:r>
      <w:proofErr w:type="gramEnd"/>
      <w:r w:rsidR="0062515C">
        <w:rPr>
          <w:rFonts w:ascii="Arial" w:hAnsi="Arial" w:cs="Arial"/>
          <w:b/>
          <w:bCs/>
          <w:sz w:val="24"/>
          <w:lang w:val="en-US"/>
        </w:rPr>
        <w:t xml:space="preserve"> </w:t>
      </w:r>
      <w:proofErr w:type="spellStart"/>
      <w:r w:rsidRPr="00B725D4">
        <w:rPr>
          <w:rFonts w:ascii="Arial" w:hAnsi="Arial" w:cs="Arial"/>
          <w:sz w:val="24"/>
          <w:lang w:val="en-US"/>
        </w:rPr>
        <w:t>Microplate</w:t>
      </w:r>
      <w:proofErr w:type="spellEnd"/>
      <w:r w:rsidRPr="00B725D4">
        <w:rPr>
          <w:rFonts w:ascii="Arial" w:hAnsi="Arial" w:cs="Arial"/>
          <w:sz w:val="24"/>
          <w:lang w:val="en-US"/>
        </w:rPr>
        <w:t xml:space="preserve"> wells were coated with 0.1</w:t>
      </w:r>
      <w:r w:rsidR="00352122" w:rsidRPr="00B725D4">
        <w:rPr>
          <w:rFonts w:ascii="Arial" w:hAnsi="Arial" w:cs="Arial"/>
          <w:sz w:val="24"/>
          <w:lang w:val="en-US"/>
        </w:rPr>
        <w:t xml:space="preserve"> </w:t>
      </w:r>
      <w:r w:rsidRPr="00B725D4">
        <w:rPr>
          <w:rFonts w:ascii="Arial" w:hAnsi="Arial" w:cs="Arial"/>
          <w:sz w:val="24"/>
          <w:lang w:val="en-US"/>
        </w:rPr>
        <w:t xml:space="preserve">µg of either mouse or human CSF-1 and the binding </w:t>
      </w:r>
      <w:r w:rsidR="0020663D" w:rsidRPr="00B725D4">
        <w:rPr>
          <w:rFonts w:ascii="Arial" w:hAnsi="Arial" w:cs="Arial"/>
          <w:sz w:val="24"/>
          <w:lang w:val="en-US"/>
        </w:rPr>
        <w:t xml:space="preserve">of </w:t>
      </w:r>
      <w:r w:rsidRPr="00B725D4">
        <w:rPr>
          <w:rFonts w:ascii="Arial" w:hAnsi="Arial" w:cs="Arial"/>
          <w:sz w:val="24"/>
          <w:lang w:val="en-US"/>
        </w:rPr>
        <w:t xml:space="preserve">mouse M-CSFR-Fc </w:t>
      </w:r>
      <w:r w:rsidR="0020663D" w:rsidRPr="00B725D4">
        <w:rPr>
          <w:rFonts w:ascii="Arial" w:hAnsi="Arial" w:cs="Arial"/>
          <w:sz w:val="24"/>
          <w:lang w:val="en-US"/>
        </w:rPr>
        <w:t>add</w:t>
      </w:r>
      <w:r w:rsidR="003622E0" w:rsidRPr="00B725D4">
        <w:rPr>
          <w:rFonts w:ascii="Arial" w:hAnsi="Arial" w:cs="Arial"/>
          <w:sz w:val="24"/>
          <w:lang w:val="en-US"/>
        </w:rPr>
        <w:t xml:space="preserve">ed at 0.1 µg/mL </w:t>
      </w:r>
      <w:r w:rsidRPr="00B725D4">
        <w:rPr>
          <w:rFonts w:ascii="Arial" w:hAnsi="Arial" w:cs="Arial"/>
          <w:sz w:val="24"/>
          <w:lang w:val="en-US"/>
        </w:rPr>
        <w:t xml:space="preserve">was assessed in the presence of 4 concentrations of AFS98 or control </w:t>
      </w:r>
      <w:proofErr w:type="spellStart"/>
      <w:r w:rsidRPr="00B725D4">
        <w:rPr>
          <w:rFonts w:ascii="Arial" w:hAnsi="Arial" w:cs="Arial"/>
          <w:sz w:val="24"/>
          <w:lang w:val="en-US"/>
        </w:rPr>
        <w:t>mAb</w:t>
      </w:r>
      <w:proofErr w:type="spellEnd"/>
      <w:r w:rsidRPr="00B725D4">
        <w:rPr>
          <w:rFonts w:ascii="Arial" w:hAnsi="Arial" w:cs="Arial"/>
          <w:sz w:val="24"/>
          <w:lang w:val="en-US"/>
        </w:rPr>
        <w:t xml:space="preserve"> (Rat IgG</w:t>
      </w:r>
      <w:r w:rsidRPr="00B725D4">
        <w:rPr>
          <w:rFonts w:ascii="Arial" w:hAnsi="Arial" w:cs="Arial"/>
          <w:sz w:val="24"/>
          <w:vertAlign w:val="subscript"/>
          <w:lang w:val="en-US"/>
        </w:rPr>
        <w:t>2a</w:t>
      </w:r>
      <w:r w:rsidRPr="00B725D4">
        <w:rPr>
          <w:rFonts w:ascii="Arial" w:hAnsi="Arial" w:cs="Arial"/>
          <w:sz w:val="24"/>
          <w:lang w:val="en-US"/>
        </w:rPr>
        <w:t>). Binding of mouse CD115-Fc was detected using a HRP conjugated antibody that recognized the Fc part of the recombinant antigen.</w:t>
      </w:r>
      <w:r w:rsidR="00E84DE3" w:rsidRPr="00B725D4">
        <w:rPr>
          <w:rFonts w:ascii="Arial" w:hAnsi="Arial" w:cs="Arial"/>
          <w:sz w:val="24"/>
          <w:lang w:val="en-US"/>
        </w:rPr>
        <w:t xml:space="preserve"> </w:t>
      </w:r>
      <w:proofErr w:type="spellStart"/>
      <w:r w:rsidR="00E84DE3" w:rsidRPr="00B725D4">
        <w:rPr>
          <w:rFonts w:ascii="Arial" w:hAnsi="Arial" w:cs="Arial"/>
          <w:sz w:val="24"/>
          <w:lang w:val="en-US"/>
        </w:rPr>
        <w:t>MAb</w:t>
      </w:r>
      <w:proofErr w:type="spellEnd"/>
      <w:r w:rsidR="00E84DE3" w:rsidRPr="00B725D4">
        <w:rPr>
          <w:rFonts w:ascii="Arial" w:hAnsi="Arial" w:cs="Arial"/>
          <w:sz w:val="24"/>
          <w:lang w:val="en-US"/>
        </w:rPr>
        <w:t xml:space="preserve"> AFS98 </w:t>
      </w:r>
      <w:r w:rsidR="00214B2C" w:rsidRPr="00B725D4">
        <w:rPr>
          <w:rFonts w:ascii="Arial" w:hAnsi="Arial" w:cs="Arial"/>
          <w:sz w:val="24"/>
          <w:lang w:val="en-US"/>
        </w:rPr>
        <w:t xml:space="preserve">dose-dependently </w:t>
      </w:r>
      <w:r w:rsidR="00E84DE3" w:rsidRPr="00B725D4">
        <w:rPr>
          <w:rFonts w:ascii="Arial" w:hAnsi="Arial" w:cs="Arial"/>
          <w:sz w:val="24"/>
          <w:lang w:val="en-US"/>
        </w:rPr>
        <w:t>blocks mCSF-1 and hCSF-1 binding to mCD115</w:t>
      </w:r>
      <w:r w:rsidR="00AC17FA">
        <w:rPr>
          <w:rFonts w:ascii="Arial" w:hAnsi="Arial" w:cs="Arial"/>
          <w:sz w:val="24"/>
          <w:lang w:val="en-US"/>
        </w:rPr>
        <w:t>.</w:t>
      </w:r>
      <w:bookmarkStart w:id="0" w:name="_GoBack"/>
      <w:bookmarkEnd w:id="0"/>
    </w:p>
    <w:p w14:paraId="579692B1" w14:textId="5037480B" w:rsidR="00850DEF" w:rsidRDefault="00BA06FE" w:rsidP="00CC13E7">
      <w:pPr>
        <w:rPr>
          <w:sz w:val="24"/>
        </w:rPr>
      </w:pPr>
      <w:r>
        <w:object w:dxaOrig="9802" w:dyaOrig="4861" w14:anchorId="67670ED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08.1pt;height:252pt" o:ole="">
            <v:imagedata r:id="rId8" o:title=""/>
          </v:shape>
          <o:OLEObject Type="Embed" ProgID="Prism5.Document" ShapeID="_x0000_i1025" DrawAspect="Content" ObjectID="_1436875894" r:id="rId9"/>
        </w:object>
      </w:r>
    </w:p>
    <w:p w14:paraId="0A05267D" w14:textId="563D2066" w:rsidR="00850DEF" w:rsidRPr="00FB7EE3" w:rsidRDefault="00850DEF" w:rsidP="00850DEF">
      <w:pPr>
        <w:rPr>
          <w:sz w:val="24"/>
        </w:rPr>
      </w:pPr>
    </w:p>
    <w:p w14:paraId="71186D1C" w14:textId="77777777" w:rsidR="00CB2641" w:rsidRDefault="00CB2641" w:rsidP="00CB2641">
      <w:pPr>
        <w:rPr>
          <w:rFonts w:cstheme="minorHAnsi"/>
          <w:lang w:val="en-US"/>
        </w:rPr>
      </w:pPr>
    </w:p>
    <w:p w14:paraId="511EB3FF" w14:textId="77777777" w:rsidR="00CB2641" w:rsidRDefault="00CB2641" w:rsidP="00CB2641">
      <w:pPr>
        <w:rPr>
          <w:rFonts w:cstheme="minorHAnsi"/>
          <w:lang w:val="en-US"/>
        </w:rPr>
      </w:pPr>
    </w:p>
    <w:p w14:paraId="21EC1BF9" w14:textId="77777777" w:rsidR="00CB2641" w:rsidRDefault="00CB2641" w:rsidP="00CB2641">
      <w:pPr>
        <w:rPr>
          <w:rFonts w:cstheme="minorHAnsi"/>
          <w:lang w:val="en-US"/>
        </w:rPr>
      </w:pPr>
    </w:p>
    <w:p w14:paraId="79F9ED3B" w14:textId="77777777" w:rsidR="00CB2641" w:rsidRDefault="00CB2641" w:rsidP="00CB2641">
      <w:pPr>
        <w:rPr>
          <w:rFonts w:cstheme="minorHAnsi"/>
          <w:lang w:val="en-US"/>
        </w:rPr>
      </w:pPr>
    </w:p>
    <w:p w14:paraId="040EDF1B" w14:textId="77777777" w:rsidR="00CB2641" w:rsidRDefault="00CB2641" w:rsidP="00CB2641">
      <w:pPr>
        <w:rPr>
          <w:rFonts w:cstheme="minorHAnsi"/>
          <w:lang w:val="en-US"/>
        </w:rPr>
      </w:pPr>
    </w:p>
    <w:p w14:paraId="4991CD39" w14:textId="77777777" w:rsidR="00CB2641" w:rsidRDefault="00CB2641" w:rsidP="00CB2641">
      <w:pPr>
        <w:rPr>
          <w:rFonts w:cstheme="minorHAnsi"/>
          <w:lang w:val="en-US"/>
        </w:rPr>
      </w:pPr>
    </w:p>
    <w:p w14:paraId="43613CB4" w14:textId="63B6EFF2" w:rsidR="002E4B91" w:rsidRPr="00FB00FB" w:rsidRDefault="002E4B91" w:rsidP="00FB00FB">
      <w:pPr>
        <w:rPr>
          <w:rFonts w:ascii="Arial" w:hAnsi="Arial" w:cs="Arial"/>
          <w:b/>
          <w:sz w:val="24"/>
          <w:szCs w:val="24"/>
          <w:lang w:val="en-US"/>
        </w:rPr>
      </w:pPr>
    </w:p>
    <w:sectPr w:rsidR="002E4B91" w:rsidRPr="00FB00FB" w:rsidSect="00C105BE">
      <w:footerReference w:type="default" r:id="rId10"/>
      <w:pgSz w:w="11906" w:h="16838"/>
      <w:pgMar w:top="1134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6EEDBC" w14:textId="77777777" w:rsidR="00D366DC" w:rsidRDefault="00D366DC" w:rsidP="00F77A5F">
      <w:pPr>
        <w:spacing w:after="0" w:line="240" w:lineRule="auto"/>
      </w:pPr>
      <w:r>
        <w:separator/>
      </w:r>
    </w:p>
  </w:endnote>
  <w:endnote w:type="continuationSeparator" w:id="0">
    <w:p w14:paraId="1A1FDF3B" w14:textId="77777777" w:rsidR="00D366DC" w:rsidRDefault="00D366DC" w:rsidP="00F77A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38355176"/>
      <w:docPartObj>
        <w:docPartGallery w:val="Page Numbers (Bottom of Page)"/>
        <w:docPartUnique/>
      </w:docPartObj>
    </w:sdtPr>
    <w:sdtEndPr/>
    <w:sdtContent>
      <w:p w14:paraId="4296C3D5" w14:textId="357F2467" w:rsidR="00460DF8" w:rsidRDefault="00460DF8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C17FA">
          <w:rPr>
            <w:noProof/>
          </w:rPr>
          <w:t>1</w:t>
        </w:r>
        <w:r>
          <w:fldChar w:fldCharType="end"/>
        </w:r>
      </w:p>
    </w:sdtContent>
  </w:sdt>
  <w:p w14:paraId="3ADB6D60" w14:textId="77777777" w:rsidR="00460DF8" w:rsidRDefault="00460DF8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49296B" w14:textId="77777777" w:rsidR="00D366DC" w:rsidRDefault="00D366DC" w:rsidP="00F77A5F">
      <w:pPr>
        <w:spacing w:after="0" w:line="240" w:lineRule="auto"/>
      </w:pPr>
      <w:r>
        <w:separator/>
      </w:r>
    </w:p>
  </w:footnote>
  <w:footnote w:type="continuationSeparator" w:id="0">
    <w:p w14:paraId="72E2FA11" w14:textId="77777777" w:rsidR="00D366DC" w:rsidRDefault="00D366DC" w:rsidP="00F77A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DE0209"/>
    <w:multiLevelType w:val="hybridMultilevel"/>
    <w:tmpl w:val="5C14CB34"/>
    <w:lvl w:ilvl="0" w:tplc="E688998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157ADC"/>
    <w:multiLevelType w:val="hybridMultilevel"/>
    <w:tmpl w:val="F6E2C94A"/>
    <w:lvl w:ilvl="0" w:tplc="5CE412A8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B193ED3"/>
    <w:multiLevelType w:val="hybridMultilevel"/>
    <w:tmpl w:val="CDB66702"/>
    <w:lvl w:ilvl="0" w:tplc="4634B25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76C1A8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9F4AC7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D5EB45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4A86A9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9B064E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42E7FE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002AFA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3C6A88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_Date_TG_Olivi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52wxfxrf0a9x8ex0wpvezzzf50dswvrrxx5&quot;&gt;biblioNat&lt;record-ids&gt;&lt;item&gt;415&lt;/item&gt;&lt;/record-ids&gt;&lt;/item&gt;&lt;/Libraries&gt;"/>
  </w:docVars>
  <w:rsids>
    <w:rsidRoot w:val="00A50F47"/>
    <w:rsid w:val="000416F4"/>
    <w:rsid w:val="00062D5D"/>
    <w:rsid w:val="000709A6"/>
    <w:rsid w:val="00076452"/>
    <w:rsid w:val="00096DCD"/>
    <w:rsid w:val="00107B43"/>
    <w:rsid w:val="00135410"/>
    <w:rsid w:val="001518E1"/>
    <w:rsid w:val="00154F7C"/>
    <w:rsid w:val="00183207"/>
    <w:rsid w:val="001B55EC"/>
    <w:rsid w:val="001F439A"/>
    <w:rsid w:val="0020366D"/>
    <w:rsid w:val="0020663D"/>
    <w:rsid w:val="002072D5"/>
    <w:rsid w:val="00214B2C"/>
    <w:rsid w:val="00246CF0"/>
    <w:rsid w:val="002A4598"/>
    <w:rsid w:val="002E4B91"/>
    <w:rsid w:val="00300367"/>
    <w:rsid w:val="00335EAE"/>
    <w:rsid w:val="00352122"/>
    <w:rsid w:val="003622E0"/>
    <w:rsid w:val="00374224"/>
    <w:rsid w:val="003A6D2A"/>
    <w:rsid w:val="003E698C"/>
    <w:rsid w:val="00460DF8"/>
    <w:rsid w:val="004D0A72"/>
    <w:rsid w:val="004E2A22"/>
    <w:rsid w:val="00537F29"/>
    <w:rsid w:val="005437D2"/>
    <w:rsid w:val="0059009B"/>
    <w:rsid w:val="0062515C"/>
    <w:rsid w:val="0063303D"/>
    <w:rsid w:val="006571C9"/>
    <w:rsid w:val="00683572"/>
    <w:rsid w:val="006F61DF"/>
    <w:rsid w:val="00704864"/>
    <w:rsid w:val="007210B6"/>
    <w:rsid w:val="007352BD"/>
    <w:rsid w:val="00740E17"/>
    <w:rsid w:val="007E0DCE"/>
    <w:rsid w:val="007F5137"/>
    <w:rsid w:val="00804EA5"/>
    <w:rsid w:val="0082697F"/>
    <w:rsid w:val="00850DEF"/>
    <w:rsid w:val="008937FB"/>
    <w:rsid w:val="00894BDD"/>
    <w:rsid w:val="008953BF"/>
    <w:rsid w:val="008B5A16"/>
    <w:rsid w:val="008F30B0"/>
    <w:rsid w:val="009429DC"/>
    <w:rsid w:val="009B60A8"/>
    <w:rsid w:val="00A4075C"/>
    <w:rsid w:val="00A463D9"/>
    <w:rsid w:val="00A50F47"/>
    <w:rsid w:val="00AB46AB"/>
    <w:rsid w:val="00AC17FA"/>
    <w:rsid w:val="00B3166C"/>
    <w:rsid w:val="00B554CB"/>
    <w:rsid w:val="00B6176F"/>
    <w:rsid w:val="00B725D4"/>
    <w:rsid w:val="00BA06FE"/>
    <w:rsid w:val="00BA653E"/>
    <w:rsid w:val="00BB38DA"/>
    <w:rsid w:val="00C105BE"/>
    <w:rsid w:val="00C36B49"/>
    <w:rsid w:val="00C51B7C"/>
    <w:rsid w:val="00C6062E"/>
    <w:rsid w:val="00C623A5"/>
    <w:rsid w:val="00C710EE"/>
    <w:rsid w:val="00CB2641"/>
    <w:rsid w:val="00CB4CFA"/>
    <w:rsid w:val="00CC13E7"/>
    <w:rsid w:val="00CC3069"/>
    <w:rsid w:val="00CE7F8C"/>
    <w:rsid w:val="00D366DC"/>
    <w:rsid w:val="00D4443A"/>
    <w:rsid w:val="00D54D88"/>
    <w:rsid w:val="00D84447"/>
    <w:rsid w:val="00D92957"/>
    <w:rsid w:val="00DA0247"/>
    <w:rsid w:val="00E3714C"/>
    <w:rsid w:val="00E37823"/>
    <w:rsid w:val="00E4267A"/>
    <w:rsid w:val="00E84DE3"/>
    <w:rsid w:val="00EA0900"/>
    <w:rsid w:val="00EA112C"/>
    <w:rsid w:val="00EB5AC1"/>
    <w:rsid w:val="00ED2BE3"/>
    <w:rsid w:val="00ED3E6A"/>
    <w:rsid w:val="00EE6886"/>
    <w:rsid w:val="00F026C0"/>
    <w:rsid w:val="00F60442"/>
    <w:rsid w:val="00F77A5F"/>
    <w:rsid w:val="00FB00FB"/>
    <w:rsid w:val="00FB7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AA6F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50F47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3003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00367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8B5A16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EB5AC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B5AC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B5AC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B5AC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B5AC1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3166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F77A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77A5F"/>
  </w:style>
  <w:style w:type="paragraph" w:styleId="Pieddepage">
    <w:name w:val="footer"/>
    <w:basedOn w:val="Normal"/>
    <w:link w:val="PieddepageCar"/>
    <w:uiPriority w:val="99"/>
    <w:unhideWhenUsed/>
    <w:rsid w:val="00F77A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77A5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50F47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3003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00367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8B5A16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EB5AC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B5AC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B5AC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B5AC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B5AC1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3166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F77A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77A5F"/>
  </w:style>
  <w:style w:type="paragraph" w:styleId="Pieddepage">
    <w:name w:val="footer"/>
    <w:basedOn w:val="Normal"/>
    <w:link w:val="PieddepageCar"/>
    <w:uiPriority w:val="99"/>
    <w:unhideWhenUsed/>
    <w:rsid w:val="00F77A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77A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420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9223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696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4002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4725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Transgene</Company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st</dc:creator>
  <cp:lastModifiedBy>Helene HAEGEL</cp:lastModifiedBy>
  <cp:revision>4</cp:revision>
  <cp:lastPrinted>2013-07-04T13:10:00Z</cp:lastPrinted>
  <dcterms:created xsi:type="dcterms:W3CDTF">2013-08-01T13:16:00Z</dcterms:created>
  <dcterms:modified xsi:type="dcterms:W3CDTF">2013-08-01T13:24:00Z</dcterms:modified>
</cp:coreProperties>
</file>